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2"/>
        <w:gridCol w:w="2386"/>
        <w:gridCol w:w="2393"/>
        <w:gridCol w:w="2393"/>
        <w:gridCol w:w="2266"/>
      </w:tblGrid>
      <w:tr w:rsidR="001A5531" w:rsidRPr="001A5531" w14:paraId="07D07EEA" w14:textId="77777777" w:rsidTr="001A5531">
        <w:trPr>
          <w:trHeight w:val="730"/>
        </w:trPr>
        <w:tc>
          <w:tcPr>
            <w:tcW w:w="150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BA045" w14:textId="56E18AD0" w:rsidR="006461E1" w:rsidRPr="001A5531" w:rsidRDefault="001A5531" w:rsidP="00601B45">
            <w:pPr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Additional file</w:t>
            </w:r>
            <w:r w:rsidR="006461E1" w:rsidRPr="001A5531">
              <w:rPr>
                <w:rFonts w:ascii="Times" w:hAnsi="Times"/>
                <w:color w:val="000000" w:themeColor="text1"/>
              </w:rPr>
              <w:t xml:space="preserve">Table 2. Odds ratios (95% CI) for </w:t>
            </w:r>
            <w:r w:rsidR="007D6439" w:rsidRPr="001A5531">
              <w:rPr>
                <w:rFonts w:ascii="Times" w:hAnsi="Times"/>
                <w:color w:val="000000" w:themeColor="text1"/>
              </w:rPr>
              <w:t xml:space="preserve">chronic kidney disease (CKD) </w:t>
            </w:r>
            <w:r w:rsidR="006461E1" w:rsidRPr="001A5531">
              <w:rPr>
                <w:rFonts w:ascii="Times" w:hAnsi="Times"/>
                <w:color w:val="000000" w:themeColor="text1"/>
              </w:rPr>
              <w:t>by quartiles of brain</w:t>
            </w:r>
            <w:r w:rsidR="00CA06A0" w:rsidRPr="001A5531">
              <w:rPr>
                <w:rFonts w:ascii="Times" w:hAnsi="Times"/>
                <w:color w:val="000000" w:themeColor="text1"/>
              </w:rPr>
              <w:t>-</w:t>
            </w:r>
            <w:r w:rsidR="006461E1" w:rsidRPr="001A5531">
              <w:rPr>
                <w:rFonts w:ascii="Times" w:hAnsi="Times"/>
                <w:color w:val="000000" w:themeColor="text1"/>
              </w:rPr>
              <w:t>derived neurotrophic factor levels at 30 min</w:t>
            </w:r>
          </w:p>
        </w:tc>
      </w:tr>
      <w:tr w:rsidR="001A5531" w:rsidRPr="001A5531" w14:paraId="3B45011F" w14:textId="77777777" w:rsidTr="001A5531">
        <w:trPr>
          <w:trHeight w:val="1096"/>
        </w:trPr>
        <w:tc>
          <w:tcPr>
            <w:tcW w:w="3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A1969F" w14:textId="6A40834F" w:rsidR="006461E1" w:rsidRPr="001A5531" w:rsidRDefault="006461E1" w:rsidP="00601B45">
            <w:pPr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27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C33C5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Quartile 1</w:t>
            </w:r>
          </w:p>
          <w:p w14:paraId="22FAD686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n = 121</w:t>
            </w:r>
            <w:bookmarkStart w:id="0" w:name="_GoBack"/>
            <w:bookmarkEnd w:id="0"/>
          </w:p>
          <w:p w14:paraId="0C0490E0" w14:textId="32EE8069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(</w:t>
            </w:r>
            <w:r w:rsidR="00CA06A0" w:rsidRPr="001A5531">
              <w:rPr>
                <w:rFonts w:ascii="Times" w:hAnsi="Times" w:cs="Times"/>
                <w:color w:val="000000" w:themeColor="text1"/>
              </w:rPr>
              <w:t>≤</w:t>
            </w:r>
            <w:r w:rsidRPr="001A5531">
              <w:rPr>
                <w:rFonts w:ascii="Times" w:hAnsi="Times"/>
                <w:color w:val="000000" w:themeColor="text1"/>
              </w:rPr>
              <w:t>12.97 ng/m</w:t>
            </w:r>
            <w:r w:rsidR="00B75DAF" w:rsidRPr="001A5531">
              <w:rPr>
                <w:rFonts w:ascii="Times" w:hAnsi="Times"/>
                <w:color w:val="000000" w:themeColor="text1"/>
              </w:rPr>
              <w:t>L</w:t>
            </w:r>
            <w:r w:rsidRPr="001A5531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2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68BB6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Quartile 2</w:t>
            </w:r>
          </w:p>
          <w:p w14:paraId="159A90A6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n= 119</w:t>
            </w:r>
          </w:p>
          <w:p w14:paraId="65ABE760" w14:textId="401428A8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(12.98</w:t>
            </w:r>
            <w:r w:rsidR="00CA06A0" w:rsidRPr="001A5531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1A5531">
              <w:rPr>
                <w:rFonts w:ascii="Times" w:hAnsi="Times"/>
                <w:color w:val="000000" w:themeColor="text1"/>
              </w:rPr>
              <w:t>18.64 ng/m</w:t>
            </w:r>
            <w:r w:rsidR="00B75DAF" w:rsidRPr="001A5531">
              <w:rPr>
                <w:rFonts w:ascii="Times" w:hAnsi="Times"/>
                <w:color w:val="000000" w:themeColor="text1"/>
              </w:rPr>
              <w:t>L</w:t>
            </w:r>
            <w:r w:rsidRPr="001A5531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28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83B20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Quartile 3</w:t>
            </w:r>
          </w:p>
          <w:p w14:paraId="1860E7A9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n = 120</w:t>
            </w:r>
          </w:p>
          <w:p w14:paraId="58A3F83D" w14:textId="25917173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(18.65</w:t>
            </w:r>
            <w:r w:rsidR="00CA06A0" w:rsidRPr="001A5531">
              <w:rPr>
                <w:rFonts w:ascii="Times New Roman" w:hAnsi="Times New Roman" w:cs="Times New Roman"/>
                <w:color w:val="000000" w:themeColor="text1"/>
              </w:rPr>
              <w:t>‒</w:t>
            </w:r>
            <w:r w:rsidRPr="001A5531">
              <w:rPr>
                <w:rFonts w:ascii="Times" w:hAnsi="Times"/>
                <w:color w:val="000000" w:themeColor="text1"/>
              </w:rPr>
              <w:t>25.26 ng/m</w:t>
            </w:r>
            <w:r w:rsidR="00B75DAF" w:rsidRPr="001A5531">
              <w:rPr>
                <w:rFonts w:ascii="Times" w:hAnsi="Times"/>
                <w:color w:val="000000" w:themeColor="text1"/>
              </w:rPr>
              <w:t>L</w:t>
            </w:r>
            <w:r w:rsidRPr="001A5531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27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71EB1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Quartile 4</w:t>
            </w:r>
          </w:p>
          <w:p w14:paraId="65E140AB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n = 120</w:t>
            </w:r>
          </w:p>
          <w:p w14:paraId="0D7ACE32" w14:textId="16316E3A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(</w:t>
            </w:r>
            <w:r w:rsidR="00CA06A0" w:rsidRPr="001A5531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1A5531">
              <w:rPr>
                <w:rFonts w:ascii="Times" w:hAnsi="Times"/>
                <w:color w:val="000000" w:themeColor="text1"/>
              </w:rPr>
              <w:t>25.27 ng/m</w:t>
            </w:r>
            <w:r w:rsidR="00B75DAF" w:rsidRPr="001A5531">
              <w:rPr>
                <w:rFonts w:ascii="Times" w:hAnsi="Times"/>
                <w:color w:val="000000" w:themeColor="text1"/>
              </w:rPr>
              <w:t>L</w:t>
            </w:r>
            <w:r w:rsidRPr="001A5531">
              <w:rPr>
                <w:rFonts w:ascii="Times" w:hAnsi="Times"/>
                <w:color w:val="000000" w:themeColor="text1"/>
              </w:rPr>
              <w:t>)</w:t>
            </w:r>
          </w:p>
        </w:tc>
      </w:tr>
      <w:tr w:rsidR="001A5531" w:rsidRPr="001A5531" w14:paraId="5FECB9D2" w14:textId="77777777" w:rsidTr="001A5531">
        <w:trPr>
          <w:trHeight w:val="350"/>
        </w:trPr>
        <w:tc>
          <w:tcPr>
            <w:tcW w:w="3900" w:type="dxa"/>
            <w:tcBorders>
              <w:left w:val="nil"/>
              <w:bottom w:val="nil"/>
              <w:right w:val="nil"/>
            </w:tcBorders>
          </w:tcPr>
          <w:p w14:paraId="6148DB80" w14:textId="30F2F502" w:rsidR="006461E1" w:rsidRPr="001A5531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C</w:t>
            </w:r>
            <w:r w:rsidR="007D6439" w:rsidRPr="001A5531">
              <w:rPr>
                <w:rFonts w:ascii="Times" w:hAnsi="Times"/>
                <w:color w:val="000000" w:themeColor="text1"/>
              </w:rPr>
              <w:t>KD</w:t>
            </w:r>
            <w:r w:rsidRPr="001A5531">
              <w:rPr>
                <w:rFonts w:ascii="Times" w:hAnsi="Times"/>
                <w:color w:val="000000" w:themeColor="text1"/>
              </w:rPr>
              <w:t>/</w:t>
            </w:r>
            <w:r w:rsidR="007D6439" w:rsidRPr="001A5531">
              <w:rPr>
                <w:rFonts w:ascii="Times" w:hAnsi="Times"/>
                <w:color w:val="000000" w:themeColor="text1"/>
              </w:rPr>
              <w:t>nonCKD</w:t>
            </w:r>
          </w:p>
        </w:tc>
        <w:tc>
          <w:tcPr>
            <w:tcW w:w="2739" w:type="dxa"/>
            <w:tcBorders>
              <w:left w:val="nil"/>
              <w:bottom w:val="nil"/>
              <w:right w:val="nil"/>
            </w:tcBorders>
          </w:tcPr>
          <w:p w14:paraId="4319A427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24/97</w:t>
            </w:r>
          </w:p>
        </w:tc>
        <w:tc>
          <w:tcPr>
            <w:tcW w:w="2874" w:type="dxa"/>
            <w:tcBorders>
              <w:left w:val="nil"/>
              <w:bottom w:val="nil"/>
              <w:right w:val="nil"/>
            </w:tcBorders>
          </w:tcPr>
          <w:p w14:paraId="49BB402A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27/92</w:t>
            </w:r>
          </w:p>
        </w:tc>
        <w:tc>
          <w:tcPr>
            <w:tcW w:w="2874" w:type="dxa"/>
            <w:tcBorders>
              <w:left w:val="nil"/>
              <w:bottom w:val="nil"/>
              <w:right w:val="nil"/>
            </w:tcBorders>
          </w:tcPr>
          <w:p w14:paraId="2F99567D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16/104</w:t>
            </w:r>
          </w:p>
        </w:tc>
        <w:tc>
          <w:tcPr>
            <w:tcW w:w="2702" w:type="dxa"/>
            <w:tcBorders>
              <w:left w:val="nil"/>
              <w:bottom w:val="nil"/>
              <w:right w:val="nil"/>
            </w:tcBorders>
          </w:tcPr>
          <w:p w14:paraId="2897BAF9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20/100</w:t>
            </w:r>
          </w:p>
        </w:tc>
      </w:tr>
      <w:tr w:rsidR="001A5531" w:rsidRPr="001A5531" w14:paraId="68C4264F" w14:textId="77777777" w:rsidTr="001A5531">
        <w:trPr>
          <w:trHeight w:val="3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17A1A58D" w14:textId="77777777" w:rsidR="006461E1" w:rsidRPr="001A5531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Model 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2F58DA28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1.00 (reference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7EB5F264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1.19 (0.64-2.20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2520D992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0.62 (0.31-1.2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78477799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0.81 (0.42-1.56)</w:t>
            </w:r>
          </w:p>
        </w:tc>
      </w:tr>
      <w:tr w:rsidR="001A5531" w:rsidRPr="001A5531" w14:paraId="57AB1497" w14:textId="77777777" w:rsidTr="001A5531">
        <w:trPr>
          <w:trHeight w:val="365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</w:tcPr>
          <w:p w14:paraId="47FE9D1C" w14:textId="77777777" w:rsidR="006461E1" w:rsidRPr="001A5531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Model 2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</w:tcPr>
          <w:p w14:paraId="0DDE110B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1.00 (reference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B408C9E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1.06 (0.54-2.06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</w:tcPr>
          <w:p w14:paraId="165F5707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0.82 (0.39-1.70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</w:tcPr>
          <w:p w14:paraId="629A61E9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0.89 (0.44-1.90)</w:t>
            </w:r>
          </w:p>
        </w:tc>
      </w:tr>
      <w:tr w:rsidR="001A5531" w:rsidRPr="001A5531" w14:paraId="5BD8147B" w14:textId="77777777" w:rsidTr="001A5531">
        <w:trPr>
          <w:trHeight w:val="365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1C2BD" w14:textId="77777777" w:rsidR="006461E1" w:rsidRPr="001A5531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Model 3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8BD5A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1.00 (reference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506B9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1.08 (0.53-2.18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FF007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0.99 (0.45-2.14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80A18" w14:textId="77777777" w:rsidR="006461E1" w:rsidRPr="001A5531" w:rsidRDefault="006461E1" w:rsidP="00601B45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1.03 (0.47-2.24)</w:t>
            </w:r>
          </w:p>
        </w:tc>
      </w:tr>
      <w:tr w:rsidR="001A5531" w:rsidRPr="001A5531" w14:paraId="46C1C913" w14:textId="77777777" w:rsidTr="001A5531">
        <w:trPr>
          <w:trHeight w:val="1826"/>
        </w:trPr>
        <w:tc>
          <w:tcPr>
            <w:tcW w:w="15089" w:type="dxa"/>
            <w:gridSpan w:val="5"/>
            <w:tcBorders>
              <w:left w:val="nil"/>
              <w:bottom w:val="nil"/>
              <w:right w:val="nil"/>
            </w:tcBorders>
          </w:tcPr>
          <w:p w14:paraId="0B96A3C1" w14:textId="454D8C37" w:rsidR="006461E1" w:rsidRPr="001A5531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>Model 1: Crude</w:t>
            </w:r>
            <w:r w:rsidR="00B75DAF" w:rsidRPr="001A5531">
              <w:rPr>
                <w:rFonts w:ascii="Times" w:hAnsi="Times"/>
                <w:color w:val="000000" w:themeColor="text1"/>
              </w:rPr>
              <w:t>.</w:t>
            </w:r>
          </w:p>
          <w:p w14:paraId="2D14DA43" w14:textId="45581C62" w:rsidR="006461E1" w:rsidRPr="001A5531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 xml:space="preserve">Model 2: </w:t>
            </w:r>
            <w:r w:rsidR="00DE3177" w:rsidRPr="001A5531">
              <w:rPr>
                <w:rFonts w:ascii="Times" w:hAnsi="Times"/>
                <w:color w:val="000000" w:themeColor="text1"/>
              </w:rPr>
              <w:t>A</w:t>
            </w:r>
            <w:r w:rsidRPr="001A5531">
              <w:rPr>
                <w:rFonts w:ascii="Times" w:hAnsi="Times"/>
                <w:color w:val="000000" w:themeColor="text1"/>
              </w:rPr>
              <w:t>djusted for age and sex.</w:t>
            </w:r>
          </w:p>
          <w:p w14:paraId="14060A31" w14:textId="68D6D915" w:rsidR="006461E1" w:rsidRPr="001A5531" w:rsidRDefault="006461E1" w:rsidP="00601B45">
            <w:pPr>
              <w:rPr>
                <w:rFonts w:ascii="Times" w:hAnsi="Times"/>
                <w:color w:val="000000" w:themeColor="text1"/>
              </w:rPr>
            </w:pPr>
            <w:r w:rsidRPr="001A5531">
              <w:rPr>
                <w:rFonts w:ascii="Times" w:hAnsi="Times"/>
                <w:color w:val="000000" w:themeColor="text1"/>
              </w:rPr>
              <w:t xml:space="preserve">Model 3: </w:t>
            </w:r>
            <w:r w:rsidR="00DE3177" w:rsidRPr="001A5531">
              <w:rPr>
                <w:rFonts w:ascii="Times" w:hAnsi="Times"/>
                <w:color w:val="000000" w:themeColor="text1"/>
              </w:rPr>
              <w:t>A</w:t>
            </w:r>
            <w:r w:rsidRPr="001A5531">
              <w:rPr>
                <w:rFonts w:ascii="Times" w:hAnsi="Times"/>
                <w:color w:val="000000" w:themeColor="text1"/>
              </w:rPr>
              <w:t xml:space="preserve">djusted for age, sex, body mass index, coronary artery disease, hypertension, current smoking, hemoglobin A1c, homeostatic model assessment </w:t>
            </w:r>
            <w:r w:rsidR="009C60DD" w:rsidRPr="001A5531">
              <w:rPr>
                <w:rFonts w:ascii="Times" w:hAnsi="Times" w:hint="eastAsia"/>
                <w:color w:val="000000" w:themeColor="text1"/>
              </w:rPr>
              <w:t>o</w:t>
            </w:r>
            <w:r w:rsidR="009C60DD" w:rsidRPr="001A5531">
              <w:rPr>
                <w:rFonts w:ascii="Times" w:hAnsi="Times"/>
                <w:color w:val="000000" w:themeColor="text1"/>
              </w:rPr>
              <w:t xml:space="preserve">f </w:t>
            </w:r>
            <w:r w:rsidRPr="001A5531">
              <w:rPr>
                <w:rFonts w:ascii="Times" w:hAnsi="Times"/>
                <w:color w:val="000000" w:themeColor="text1"/>
              </w:rPr>
              <w:t>insulin resistance, urine albumin-creatinine ratio, C-reactive protein, total cholesterol, and triglyceride</w:t>
            </w:r>
            <w:r w:rsidR="00DE3177" w:rsidRPr="001A5531">
              <w:rPr>
                <w:rFonts w:ascii="Times" w:hAnsi="Times"/>
                <w:color w:val="000000" w:themeColor="text1"/>
              </w:rPr>
              <w:t>s</w:t>
            </w:r>
            <w:r w:rsidR="003B4E1B" w:rsidRPr="001A5531">
              <w:rPr>
                <w:rFonts w:ascii="Times" w:hAnsi="Times"/>
                <w:color w:val="000000" w:themeColor="text1"/>
              </w:rPr>
              <w:t>.</w:t>
            </w:r>
          </w:p>
        </w:tc>
      </w:tr>
    </w:tbl>
    <w:p w14:paraId="0DF79F79" w14:textId="281E80AB" w:rsidR="006461E1" w:rsidRPr="001A5531" w:rsidRDefault="006461E1" w:rsidP="00563BE4">
      <w:pPr>
        <w:spacing w:line="480" w:lineRule="auto"/>
        <w:rPr>
          <w:color w:val="000000" w:themeColor="text1"/>
        </w:rPr>
      </w:pPr>
    </w:p>
    <w:sectPr w:rsidR="006461E1" w:rsidRPr="001A5531" w:rsidSect="001A5531">
      <w:footerReference w:type="even" r:id="rId7"/>
      <w:footerReference w:type="default" r:id="rId8"/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834CE4" w14:textId="77777777" w:rsidR="004B6012" w:rsidRDefault="004B6012" w:rsidP="007255E3">
      <w:r>
        <w:separator/>
      </w:r>
    </w:p>
  </w:endnote>
  <w:endnote w:type="continuationSeparator" w:id="0">
    <w:p w14:paraId="4C8100CC" w14:textId="77777777" w:rsidR="004B6012" w:rsidRDefault="004B6012" w:rsidP="00725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904369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5FD4C8" w14:textId="6E04EE1C" w:rsidR="006239BB" w:rsidRDefault="006239BB" w:rsidP="006239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B037F7" w14:textId="77777777" w:rsidR="006239BB" w:rsidRDefault="006239BB" w:rsidP="007255E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" w:hAnsi="Times"/>
        <w:sz w:val="21"/>
        <w:szCs w:val="21"/>
      </w:rPr>
      <w:id w:val="958763909"/>
      <w:docPartObj>
        <w:docPartGallery w:val="Page Numbers (Bottom of Page)"/>
        <w:docPartUnique/>
      </w:docPartObj>
    </w:sdtPr>
    <w:sdtEndPr>
      <w:rPr>
        <w:rStyle w:val="PageNumber"/>
        <w:color w:val="000000" w:themeColor="text1"/>
      </w:rPr>
    </w:sdtEndPr>
    <w:sdtContent>
      <w:p w14:paraId="3A7DABEF" w14:textId="09570D43" w:rsidR="006239BB" w:rsidRPr="008F3CA7" w:rsidRDefault="006239BB" w:rsidP="006239BB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  <w:color w:val="000000" w:themeColor="text1"/>
            <w:sz w:val="21"/>
            <w:szCs w:val="21"/>
          </w:rPr>
        </w:pPr>
        <w:r w:rsidRPr="007255E3">
          <w:rPr>
            <w:rStyle w:val="PageNumber"/>
            <w:rFonts w:ascii="Times" w:hAnsi="Times"/>
            <w:sz w:val="21"/>
            <w:szCs w:val="21"/>
          </w:rPr>
          <w:fldChar w:fldCharType="begin"/>
        </w:r>
        <w:r w:rsidRPr="007255E3">
          <w:rPr>
            <w:rStyle w:val="PageNumber"/>
            <w:rFonts w:ascii="Times" w:hAnsi="Times"/>
            <w:sz w:val="21"/>
            <w:szCs w:val="21"/>
          </w:rPr>
          <w:instrText xml:space="preserve"> PAGE </w:instrTex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separate"/>
        </w:r>
        <w:r w:rsidRPr="007255E3">
          <w:rPr>
            <w:rStyle w:val="PageNumber"/>
            <w:rFonts w:ascii="Times" w:hAnsi="Times"/>
            <w:noProof/>
            <w:sz w:val="21"/>
            <w:szCs w:val="21"/>
          </w:rPr>
          <w:t>2</w:t>
        </w:r>
        <w:r w:rsidRPr="007255E3">
          <w:rPr>
            <w:rStyle w:val="PageNumber"/>
            <w:rFonts w:ascii="Times" w:hAnsi="Times"/>
            <w:sz w:val="21"/>
            <w:szCs w:val="21"/>
          </w:rPr>
          <w:fldChar w:fldCharType="end"/>
        </w:r>
      </w:p>
    </w:sdtContent>
  </w:sdt>
  <w:p w14:paraId="37470453" w14:textId="77777777" w:rsidR="006239BB" w:rsidRPr="008F3CA7" w:rsidRDefault="006239BB" w:rsidP="0085006C">
    <w:pPr>
      <w:pStyle w:val="Footer"/>
      <w:ind w:right="360"/>
      <w:rPr>
        <w:color w:val="000000" w:themeColor="tex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1FB625" w14:textId="77777777" w:rsidR="004B6012" w:rsidRDefault="004B6012" w:rsidP="007255E3">
      <w:r>
        <w:separator/>
      </w:r>
    </w:p>
  </w:footnote>
  <w:footnote w:type="continuationSeparator" w:id="0">
    <w:p w14:paraId="14A00972" w14:textId="77777777" w:rsidR="004B6012" w:rsidRDefault="004B6012" w:rsidP="007255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a0NDO2sDQzM7U0tbRQ0lEKTi0uzszPAykwqgUAw9ZOu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9rvfs1apwa4esedsvvasmw0xvzt5etrsw&quot;&gt;My EndNote Library&lt;record-ids&gt;&lt;item&gt;4&lt;/item&gt;&lt;item&gt;5&lt;/item&gt;&lt;item&gt;8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6&lt;/item&gt;&lt;item&gt;27&lt;/item&gt;&lt;item&gt;29&lt;/item&gt;&lt;item&gt;30&lt;/item&gt;&lt;item&gt;31&lt;/item&gt;&lt;item&gt;34&lt;/item&gt;&lt;item&gt;37&lt;/item&gt;&lt;item&gt;38&lt;/item&gt;&lt;item&gt;39&lt;/item&gt;&lt;item&gt;40&lt;/item&gt;&lt;item&gt;42&lt;/item&gt;&lt;item&gt;43&lt;/item&gt;&lt;item&gt;44&lt;/item&gt;&lt;item&gt;45&lt;/item&gt;&lt;item&gt;46&lt;/item&gt;&lt;item&gt;49&lt;/item&gt;&lt;item&gt;50&lt;/item&gt;&lt;item&gt;53&lt;/item&gt;&lt;item&gt;54&lt;/item&gt;&lt;item&gt;56&lt;/item&gt;&lt;item&gt;57&lt;/item&gt;&lt;item&gt;59&lt;/item&gt;&lt;item&gt;70&lt;/item&gt;&lt;item&gt;73&lt;/item&gt;&lt;item&gt;80&lt;/item&gt;&lt;item&gt;81&lt;/item&gt;&lt;item&gt;84&lt;/item&gt;&lt;item&gt;85&lt;/item&gt;&lt;item&gt;93&lt;/item&gt;&lt;item&gt;94&lt;/item&gt;&lt;item&gt;101&lt;/item&gt;&lt;item&gt;102&lt;/item&gt;&lt;item&gt;105&lt;/item&gt;&lt;item&gt;106&lt;/item&gt;&lt;/record-ids&gt;&lt;/item&gt;&lt;/Libraries&gt;"/>
  </w:docVars>
  <w:rsids>
    <w:rsidRoot w:val="00507DDC"/>
    <w:rsid w:val="00002426"/>
    <w:rsid w:val="00002876"/>
    <w:rsid w:val="00003C17"/>
    <w:rsid w:val="00013623"/>
    <w:rsid w:val="00013C93"/>
    <w:rsid w:val="00013D17"/>
    <w:rsid w:val="000161A1"/>
    <w:rsid w:val="00017548"/>
    <w:rsid w:val="0002038C"/>
    <w:rsid w:val="000237A5"/>
    <w:rsid w:val="0002499C"/>
    <w:rsid w:val="000315BF"/>
    <w:rsid w:val="00033E1A"/>
    <w:rsid w:val="00034DE2"/>
    <w:rsid w:val="00041073"/>
    <w:rsid w:val="00047A5B"/>
    <w:rsid w:val="000543C6"/>
    <w:rsid w:val="00054747"/>
    <w:rsid w:val="00055D6F"/>
    <w:rsid w:val="00062586"/>
    <w:rsid w:val="000675B0"/>
    <w:rsid w:val="000701F7"/>
    <w:rsid w:val="00072741"/>
    <w:rsid w:val="00073F7E"/>
    <w:rsid w:val="00074004"/>
    <w:rsid w:val="00076648"/>
    <w:rsid w:val="00077B49"/>
    <w:rsid w:val="00083E53"/>
    <w:rsid w:val="00087934"/>
    <w:rsid w:val="00090AA2"/>
    <w:rsid w:val="0009194E"/>
    <w:rsid w:val="0009617E"/>
    <w:rsid w:val="000970C2"/>
    <w:rsid w:val="000A206A"/>
    <w:rsid w:val="000A6726"/>
    <w:rsid w:val="000A6B9E"/>
    <w:rsid w:val="000A6BB8"/>
    <w:rsid w:val="000B1293"/>
    <w:rsid w:val="000B34E6"/>
    <w:rsid w:val="000B4985"/>
    <w:rsid w:val="000B4D85"/>
    <w:rsid w:val="000B583F"/>
    <w:rsid w:val="000D1814"/>
    <w:rsid w:val="000D231C"/>
    <w:rsid w:val="000D35BB"/>
    <w:rsid w:val="000D39F4"/>
    <w:rsid w:val="000D4164"/>
    <w:rsid w:val="000D7C96"/>
    <w:rsid w:val="000E3EE3"/>
    <w:rsid w:val="000E4D18"/>
    <w:rsid w:val="000E5748"/>
    <w:rsid w:val="000F1345"/>
    <w:rsid w:val="000F21C2"/>
    <w:rsid w:val="000F4C55"/>
    <w:rsid w:val="000F5A24"/>
    <w:rsid w:val="000F5A68"/>
    <w:rsid w:val="000F753E"/>
    <w:rsid w:val="00101F4D"/>
    <w:rsid w:val="00102763"/>
    <w:rsid w:val="0010293F"/>
    <w:rsid w:val="00102F63"/>
    <w:rsid w:val="00103A59"/>
    <w:rsid w:val="001044D0"/>
    <w:rsid w:val="00105A78"/>
    <w:rsid w:val="00107CB8"/>
    <w:rsid w:val="00110267"/>
    <w:rsid w:val="00110457"/>
    <w:rsid w:val="0011265D"/>
    <w:rsid w:val="00113AAA"/>
    <w:rsid w:val="0011713E"/>
    <w:rsid w:val="00120E54"/>
    <w:rsid w:val="0012246B"/>
    <w:rsid w:val="001273ED"/>
    <w:rsid w:val="00130D51"/>
    <w:rsid w:val="001321DB"/>
    <w:rsid w:val="00135E9E"/>
    <w:rsid w:val="001362A7"/>
    <w:rsid w:val="001376E4"/>
    <w:rsid w:val="001401AE"/>
    <w:rsid w:val="00147376"/>
    <w:rsid w:val="001509B1"/>
    <w:rsid w:val="00150ADF"/>
    <w:rsid w:val="00152CBE"/>
    <w:rsid w:val="00154016"/>
    <w:rsid w:val="0015718F"/>
    <w:rsid w:val="0015738F"/>
    <w:rsid w:val="00157C20"/>
    <w:rsid w:val="00161A73"/>
    <w:rsid w:val="0016283E"/>
    <w:rsid w:val="00162AE1"/>
    <w:rsid w:val="00163B79"/>
    <w:rsid w:val="00164077"/>
    <w:rsid w:val="001653AE"/>
    <w:rsid w:val="00166682"/>
    <w:rsid w:val="00172C17"/>
    <w:rsid w:val="00172D0D"/>
    <w:rsid w:val="001744CF"/>
    <w:rsid w:val="00180E20"/>
    <w:rsid w:val="001831B0"/>
    <w:rsid w:val="001839BB"/>
    <w:rsid w:val="00184887"/>
    <w:rsid w:val="00191F69"/>
    <w:rsid w:val="00197298"/>
    <w:rsid w:val="001973C0"/>
    <w:rsid w:val="001A28DA"/>
    <w:rsid w:val="001A2A2A"/>
    <w:rsid w:val="001A41BA"/>
    <w:rsid w:val="001A5531"/>
    <w:rsid w:val="001A584C"/>
    <w:rsid w:val="001A5E01"/>
    <w:rsid w:val="001A721B"/>
    <w:rsid w:val="001A7D9C"/>
    <w:rsid w:val="001B0E5E"/>
    <w:rsid w:val="001B5FE7"/>
    <w:rsid w:val="001B7287"/>
    <w:rsid w:val="001C01FB"/>
    <w:rsid w:val="001C3C91"/>
    <w:rsid w:val="001C4897"/>
    <w:rsid w:val="001C4D3F"/>
    <w:rsid w:val="001C5E98"/>
    <w:rsid w:val="001C70BB"/>
    <w:rsid w:val="001D080E"/>
    <w:rsid w:val="001D255E"/>
    <w:rsid w:val="001D71D1"/>
    <w:rsid w:val="001D7490"/>
    <w:rsid w:val="001D7EFA"/>
    <w:rsid w:val="001E021E"/>
    <w:rsid w:val="001F691B"/>
    <w:rsid w:val="002004FA"/>
    <w:rsid w:val="00200AE9"/>
    <w:rsid w:val="00201E97"/>
    <w:rsid w:val="00202950"/>
    <w:rsid w:val="00205862"/>
    <w:rsid w:val="00205BF6"/>
    <w:rsid w:val="00207AC5"/>
    <w:rsid w:val="00207C47"/>
    <w:rsid w:val="00214822"/>
    <w:rsid w:val="00215380"/>
    <w:rsid w:val="00215AEB"/>
    <w:rsid w:val="00221E08"/>
    <w:rsid w:val="00222A03"/>
    <w:rsid w:val="00225D07"/>
    <w:rsid w:val="00227150"/>
    <w:rsid w:val="0022774B"/>
    <w:rsid w:val="00231139"/>
    <w:rsid w:val="0023166D"/>
    <w:rsid w:val="00233CEB"/>
    <w:rsid w:val="00236857"/>
    <w:rsid w:val="0024122D"/>
    <w:rsid w:val="00241FAF"/>
    <w:rsid w:val="002426DC"/>
    <w:rsid w:val="002447BA"/>
    <w:rsid w:val="00246FD1"/>
    <w:rsid w:val="00247D3B"/>
    <w:rsid w:val="00253AA5"/>
    <w:rsid w:val="002541BF"/>
    <w:rsid w:val="00257BD9"/>
    <w:rsid w:val="00267985"/>
    <w:rsid w:val="002679EE"/>
    <w:rsid w:val="00272589"/>
    <w:rsid w:val="00275D7A"/>
    <w:rsid w:val="0028197C"/>
    <w:rsid w:val="00285774"/>
    <w:rsid w:val="002874F0"/>
    <w:rsid w:val="00291665"/>
    <w:rsid w:val="0029212E"/>
    <w:rsid w:val="002938A0"/>
    <w:rsid w:val="0029525B"/>
    <w:rsid w:val="002959D8"/>
    <w:rsid w:val="002A1183"/>
    <w:rsid w:val="002A1248"/>
    <w:rsid w:val="002A2CF4"/>
    <w:rsid w:val="002A3CE2"/>
    <w:rsid w:val="002A4830"/>
    <w:rsid w:val="002A4B54"/>
    <w:rsid w:val="002B2C09"/>
    <w:rsid w:val="002B5343"/>
    <w:rsid w:val="002C0712"/>
    <w:rsid w:val="002C1233"/>
    <w:rsid w:val="002C1955"/>
    <w:rsid w:val="002C3687"/>
    <w:rsid w:val="002C39AA"/>
    <w:rsid w:val="002C7D64"/>
    <w:rsid w:val="002D19E6"/>
    <w:rsid w:val="002D1E35"/>
    <w:rsid w:val="002D3866"/>
    <w:rsid w:val="002D3B10"/>
    <w:rsid w:val="002D74E2"/>
    <w:rsid w:val="002E05A0"/>
    <w:rsid w:val="002E1ACB"/>
    <w:rsid w:val="002E2FD9"/>
    <w:rsid w:val="002E3248"/>
    <w:rsid w:val="002E5CE9"/>
    <w:rsid w:val="002E618B"/>
    <w:rsid w:val="002E7772"/>
    <w:rsid w:val="002F0A1D"/>
    <w:rsid w:val="002F2ADF"/>
    <w:rsid w:val="002F51AB"/>
    <w:rsid w:val="002F6CFC"/>
    <w:rsid w:val="002F6F82"/>
    <w:rsid w:val="00301068"/>
    <w:rsid w:val="0030117A"/>
    <w:rsid w:val="00303EEF"/>
    <w:rsid w:val="00304FBB"/>
    <w:rsid w:val="003057D8"/>
    <w:rsid w:val="00305CE7"/>
    <w:rsid w:val="003115DF"/>
    <w:rsid w:val="003115F1"/>
    <w:rsid w:val="00314B53"/>
    <w:rsid w:val="003204BE"/>
    <w:rsid w:val="00321442"/>
    <w:rsid w:val="00321726"/>
    <w:rsid w:val="003234A7"/>
    <w:rsid w:val="00327992"/>
    <w:rsid w:val="00330783"/>
    <w:rsid w:val="00332FED"/>
    <w:rsid w:val="00334803"/>
    <w:rsid w:val="00336745"/>
    <w:rsid w:val="00341BC9"/>
    <w:rsid w:val="00341C38"/>
    <w:rsid w:val="003421D2"/>
    <w:rsid w:val="00343EE2"/>
    <w:rsid w:val="00344D42"/>
    <w:rsid w:val="00346E24"/>
    <w:rsid w:val="003472F1"/>
    <w:rsid w:val="0034747D"/>
    <w:rsid w:val="0035074E"/>
    <w:rsid w:val="00352701"/>
    <w:rsid w:val="00353496"/>
    <w:rsid w:val="00354861"/>
    <w:rsid w:val="003608D1"/>
    <w:rsid w:val="00362998"/>
    <w:rsid w:val="00362BD0"/>
    <w:rsid w:val="00363711"/>
    <w:rsid w:val="003673B0"/>
    <w:rsid w:val="0037068E"/>
    <w:rsid w:val="00371099"/>
    <w:rsid w:val="003711E2"/>
    <w:rsid w:val="00375D84"/>
    <w:rsid w:val="00381405"/>
    <w:rsid w:val="003842A6"/>
    <w:rsid w:val="003853E6"/>
    <w:rsid w:val="0038548B"/>
    <w:rsid w:val="00386012"/>
    <w:rsid w:val="00387901"/>
    <w:rsid w:val="00390413"/>
    <w:rsid w:val="00391894"/>
    <w:rsid w:val="00391DC2"/>
    <w:rsid w:val="003944C2"/>
    <w:rsid w:val="00394E72"/>
    <w:rsid w:val="003961FE"/>
    <w:rsid w:val="003966D7"/>
    <w:rsid w:val="003978BD"/>
    <w:rsid w:val="003A19F5"/>
    <w:rsid w:val="003A220A"/>
    <w:rsid w:val="003A3935"/>
    <w:rsid w:val="003A5ED5"/>
    <w:rsid w:val="003B1583"/>
    <w:rsid w:val="003B22A5"/>
    <w:rsid w:val="003B4E1B"/>
    <w:rsid w:val="003C0DCC"/>
    <w:rsid w:val="003C1310"/>
    <w:rsid w:val="003C2EF6"/>
    <w:rsid w:val="003C3271"/>
    <w:rsid w:val="003C586D"/>
    <w:rsid w:val="003C72A0"/>
    <w:rsid w:val="003C7DA0"/>
    <w:rsid w:val="003D184B"/>
    <w:rsid w:val="003D4213"/>
    <w:rsid w:val="003D5BE3"/>
    <w:rsid w:val="003D7FAC"/>
    <w:rsid w:val="003D7FBC"/>
    <w:rsid w:val="003F441B"/>
    <w:rsid w:val="003F53E2"/>
    <w:rsid w:val="003F5D47"/>
    <w:rsid w:val="003F6859"/>
    <w:rsid w:val="003F6A16"/>
    <w:rsid w:val="004004B3"/>
    <w:rsid w:val="0040149E"/>
    <w:rsid w:val="00401B5A"/>
    <w:rsid w:val="00402F4B"/>
    <w:rsid w:val="00403D88"/>
    <w:rsid w:val="004065EB"/>
    <w:rsid w:val="00407BEC"/>
    <w:rsid w:val="0041025B"/>
    <w:rsid w:val="004109BC"/>
    <w:rsid w:val="00412AFB"/>
    <w:rsid w:val="00413D0E"/>
    <w:rsid w:val="004151A4"/>
    <w:rsid w:val="0041791A"/>
    <w:rsid w:val="00421809"/>
    <w:rsid w:val="0042241A"/>
    <w:rsid w:val="0042264B"/>
    <w:rsid w:val="00423513"/>
    <w:rsid w:val="004258D9"/>
    <w:rsid w:val="00427001"/>
    <w:rsid w:val="00427AFC"/>
    <w:rsid w:val="0043378B"/>
    <w:rsid w:val="00436272"/>
    <w:rsid w:val="00436F58"/>
    <w:rsid w:val="00441BBB"/>
    <w:rsid w:val="00441C53"/>
    <w:rsid w:val="0044505D"/>
    <w:rsid w:val="00445111"/>
    <w:rsid w:val="00446BC0"/>
    <w:rsid w:val="00447AD9"/>
    <w:rsid w:val="00450339"/>
    <w:rsid w:val="0045298E"/>
    <w:rsid w:val="00453297"/>
    <w:rsid w:val="00453D09"/>
    <w:rsid w:val="0045549F"/>
    <w:rsid w:val="004571E5"/>
    <w:rsid w:val="00461786"/>
    <w:rsid w:val="004619C2"/>
    <w:rsid w:val="00461C6C"/>
    <w:rsid w:val="00463BC7"/>
    <w:rsid w:val="004654DA"/>
    <w:rsid w:val="00465854"/>
    <w:rsid w:val="00470ABD"/>
    <w:rsid w:val="00474017"/>
    <w:rsid w:val="00474717"/>
    <w:rsid w:val="004750BD"/>
    <w:rsid w:val="00476965"/>
    <w:rsid w:val="0047789D"/>
    <w:rsid w:val="0048143B"/>
    <w:rsid w:val="0048147B"/>
    <w:rsid w:val="0048726C"/>
    <w:rsid w:val="004900C6"/>
    <w:rsid w:val="0049087F"/>
    <w:rsid w:val="00493113"/>
    <w:rsid w:val="00496796"/>
    <w:rsid w:val="004A403F"/>
    <w:rsid w:val="004A4257"/>
    <w:rsid w:val="004A6BA7"/>
    <w:rsid w:val="004A70E3"/>
    <w:rsid w:val="004A70EE"/>
    <w:rsid w:val="004A7DDD"/>
    <w:rsid w:val="004B09EA"/>
    <w:rsid w:val="004B30B0"/>
    <w:rsid w:val="004B337E"/>
    <w:rsid w:val="004B3CAE"/>
    <w:rsid w:val="004B44E6"/>
    <w:rsid w:val="004B4F18"/>
    <w:rsid w:val="004B6012"/>
    <w:rsid w:val="004B6595"/>
    <w:rsid w:val="004B7F44"/>
    <w:rsid w:val="004C07CF"/>
    <w:rsid w:val="004C1B0A"/>
    <w:rsid w:val="004C2580"/>
    <w:rsid w:val="004C2612"/>
    <w:rsid w:val="004C4FA4"/>
    <w:rsid w:val="004C6C5E"/>
    <w:rsid w:val="004D257F"/>
    <w:rsid w:val="004D2862"/>
    <w:rsid w:val="004D4806"/>
    <w:rsid w:val="004D4E69"/>
    <w:rsid w:val="004D5E7B"/>
    <w:rsid w:val="004D704A"/>
    <w:rsid w:val="004E0747"/>
    <w:rsid w:val="004E264E"/>
    <w:rsid w:val="004E706E"/>
    <w:rsid w:val="004E75F8"/>
    <w:rsid w:val="004E77C0"/>
    <w:rsid w:val="004E7E3A"/>
    <w:rsid w:val="004F1B9E"/>
    <w:rsid w:val="004F28EB"/>
    <w:rsid w:val="004F3064"/>
    <w:rsid w:val="004F313B"/>
    <w:rsid w:val="004F63F1"/>
    <w:rsid w:val="004F77BB"/>
    <w:rsid w:val="00500AB4"/>
    <w:rsid w:val="005039E7"/>
    <w:rsid w:val="00503B4C"/>
    <w:rsid w:val="00504015"/>
    <w:rsid w:val="00504B86"/>
    <w:rsid w:val="00505BF7"/>
    <w:rsid w:val="0050676A"/>
    <w:rsid w:val="00507174"/>
    <w:rsid w:val="00507DDC"/>
    <w:rsid w:val="0051031C"/>
    <w:rsid w:val="00513265"/>
    <w:rsid w:val="00520FA7"/>
    <w:rsid w:val="005225BF"/>
    <w:rsid w:val="00522678"/>
    <w:rsid w:val="0054100B"/>
    <w:rsid w:val="0054130A"/>
    <w:rsid w:val="005417D5"/>
    <w:rsid w:val="00541933"/>
    <w:rsid w:val="005423DD"/>
    <w:rsid w:val="0054592F"/>
    <w:rsid w:val="00550A63"/>
    <w:rsid w:val="00551AE8"/>
    <w:rsid w:val="005523AD"/>
    <w:rsid w:val="00552DE1"/>
    <w:rsid w:val="00555A76"/>
    <w:rsid w:val="00556B72"/>
    <w:rsid w:val="005577FB"/>
    <w:rsid w:val="0056070D"/>
    <w:rsid w:val="005611E2"/>
    <w:rsid w:val="005621B6"/>
    <w:rsid w:val="00563BE4"/>
    <w:rsid w:val="005657D7"/>
    <w:rsid w:val="005703E9"/>
    <w:rsid w:val="005732B3"/>
    <w:rsid w:val="00575CE7"/>
    <w:rsid w:val="00575D6E"/>
    <w:rsid w:val="00583DAB"/>
    <w:rsid w:val="005855C1"/>
    <w:rsid w:val="00585BAD"/>
    <w:rsid w:val="00587978"/>
    <w:rsid w:val="0059165D"/>
    <w:rsid w:val="005957CF"/>
    <w:rsid w:val="00595B74"/>
    <w:rsid w:val="00595E8E"/>
    <w:rsid w:val="00595E9F"/>
    <w:rsid w:val="005A242C"/>
    <w:rsid w:val="005A28D0"/>
    <w:rsid w:val="005A363B"/>
    <w:rsid w:val="005A3CDB"/>
    <w:rsid w:val="005A4E6A"/>
    <w:rsid w:val="005B0769"/>
    <w:rsid w:val="005B2738"/>
    <w:rsid w:val="005B4772"/>
    <w:rsid w:val="005B5CBD"/>
    <w:rsid w:val="005B5F62"/>
    <w:rsid w:val="005B65AA"/>
    <w:rsid w:val="005B6BF2"/>
    <w:rsid w:val="005B7518"/>
    <w:rsid w:val="005C03EE"/>
    <w:rsid w:val="005C2BAF"/>
    <w:rsid w:val="005C3400"/>
    <w:rsid w:val="005C6EEC"/>
    <w:rsid w:val="005C7689"/>
    <w:rsid w:val="005D1515"/>
    <w:rsid w:val="005D18AB"/>
    <w:rsid w:val="005D40B2"/>
    <w:rsid w:val="005D4FF1"/>
    <w:rsid w:val="005D6EA3"/>
    <w:rsid w:val="005E3DA6"/>
    <w:rsid w:val="005E5176"/>
    <w:rsid w:val="005E5AC6"/>
    <w:rsid w:val="005E63FC"/>
    <w:rsid w:val="005F225B"/>
    <w:rsid w:val="005F30D8"/>
    <w:rsid w:val="005F3F34"/>
    <w:rsid w:val="005F55F3"/>
    <w:rsid w:val="005F724A"/>
    <w:rsid w:val="005F7759"/>
    <w:rsid w:val="00601CC4"/>
    <w:rsid w:val="00601F11"/>
    <w:rsid w:val="006048B1"/>
    <w:rsid w:val="00606EC8"/>
    <w:rsid w:val="00607394"/>
    <w:rsid w:val="006075CC"/>
    <w:rsid w:val="00610669"/>
    <w:rsid w:val="006111A5"/>
    <w:rsid w:val="00616E94"/>
    <w:rsid w:val="006179FA"/>
    <w:rsid w:val="006218E2"/>
    <w:rsid w:val="006239BB"/>
    <w:rsid w:val="00624072"/>
    <w:rsid w:val="00626CE6"/>
    <w:rsid w:val="0062768D"/>
    <w:rsid w:val="00637100"/>
    <w:rsid w:val="00640098"/>
    <w:rsid w:val="006400EA"/>
    <w:rsid w:val="00641682"/>
    <w:rsid w:val="00641EA9"/>
    <w:rsid w:val="00644666"/>
    <w:rsid w:val="006461E1"/>
    <w:rsid w:val="00646289"/>
    <w:rsid w:val="00650E3A"/>
    <w:rsid w:val="006510CC"/>
    <w:rsid w:val="006557AB"/>
    <w:rsid w:val="00661A12"/>
    <w:rsid w:val="00663260"/>
    <w:rsid w:val="00665BDE"/>
    <w:rsid w:val="00666116"/>
    <w:rsid w:val="00667CE1"/>
    <w:rsid w:val="00670A79"/>
    <w:rsid w:val="00674C9A"/>
    <w:rsid w:val="00680107"/>
    <w:rsid w:val="006820F1"/>
    <w:rsid w:val="006834B4"/>
    <w:rsid w:val="00683894"/>
    <w:rsid w:val="0068463E"/>
    <w:rsid w:val="00686DEC"/>
    <w:rsid w:val="00686EC2"/>
    <w:rsid w:val="00687195"/>
    <w:rsid w:val="00687A80"/>
    <w:rsid w:val="00687F8E"/>
    <w:rsid w:val="00692A5E"/>
    <w:rsid w:val="00693855"/>
    <w:rsid w:val="00693CE8"/>
    <w:rsid w:val="0069544E"/>
    <w:rsid w:val="00697767"/>
    <w:rsid w:val="006A1093"/>
    <w:rsid w:val="006A43FE"/>
    <w:rsid w:val="006A55EC"/>
    <w:rsid w:val="006A5DDB"/>
    <w:rsid w:val="006B2278"/>
    <w:rsid w:val="006B31F4"/>
    <w:rsid w:val="006B35C4"/>
    <w:rsid w:val="006B3E8F"/>
    <w:rsid w:val="006B4460"/>
    <w:rsid w:val="006B4EF2"/>
    <w:rsid w:val="006C27D7"/>
    <w:rsid w:val="006C5BF6"/>
    <w:rsid w:val="006D01DE"/>
    <w:rsid w:val="006D1C75"/>
    <w:rsid w:val="006D260B"/>
    <w:rsid w:val="006D2E0C"/>
    <w:rsid w:val="006D63B3"/>
    <w:rsid w:val="006D6717"/>
    <w:rsid w:val="006D68C6"/>
    <w:rsid w:val="006F0FC6"/>
    <w:rsid w:val="006F1981"/>
    <w:rsid w:val="006F30BB"/>
    <w:rsid w:val="006F579C"/>
    <w:rsid w:val="00700CE1"/>
    <w:rsid w:val="00701F4C"/>
    <w:rsid w:val="00702035"/>
    <w:rsid w:val="007046D3"/>
    <w:rsid w:val="007063B3"/>
    <w:rsid w:val="00707521"/>
    <w:rsid w:val="00713F21"/>
    <w:rsid w:val="00714A94"/>
    <w:rsid w:val="007218D7"/>
    <w:rsid w:val="007219B1"/>
    <w:rsid w:val="007247F8"/>
    <w:rsid w:val="007255E3"/>
    <w:rsid w:val="0072671C"/>
    <w:rsid w:val="00727990"/>
    <w:rsid w:val="007323FE"/>
    <w:rsid w:val="007336A2"/>
    <w:rsid w:val="007358F9"/>
    <w:rsid w:val="00736DEB"/>
    <w:rsid w:val="007418A9"/>
    <w:rsid w:val="007429CB"/>
    <w:rsid w:val="007443D8"/>
    <w:rsid w:val="007501B7"/>
    <w:rsid w:val="00751277"/>
    <w:rsid w:val="0075634F"/>
    <w:rsid w:val="00756542"/>
    <w:rsid w:val="00756E3F"/>
    <w:rsid w:val="00756EEC"/>
    <w:rsid w:val="0075741E"/>
    <w:rsid w:val="00761315"/>
    <w:rsid w:val="00761889"/>
    <w:rsid w:val="00761ABE"/>
    <w:rsid w:val="00763AF9"/>
    <w:rsid w:val="00766764"/>
    <w:rsid w:val="00766F1C"/>
    <w:rsid w:val="00774176"/>
    <w:rsid w:val="00774EFD"/>
    <w:rsid w:val="00776640"/>
    <w:rsid w:val="00781622"/>
    <w:rsid w:val="00785796"/>
    <w:rsid w:val="007865DD"/>
    <w:rsid w:val="0078683C"/>
    <w:rsid w:val="00786AA6"/>
    <w:rsid w:val="0078794C"/>
    <w:rsid w:val="00791858"/>
    <w:rsid w:val="00797056"/>
    <w:rsid w:val="007A0916"/>
    <w:rsid w:val="007A2A63"/>
    <w:rsid w:val="007A58E2"/>
    <w:rsid w:val="007A6EA2"/>
    <w:rsid w:val="007B5D8E"/>
    <w:rsid w:val="007C320A"/>
    <w:rsid w:val="007C3782"/>
    <w:rsid w:val="007D0044"/>
    <w:rsid w:val="007D22D4"/>
    <w:rsid w:val="007D3FAB"/>
    <w:rsid w:val="007D4848"/>
    <w:rsid w:val="007D6439"/>
    <w:rsid w:val="007E18EB"/>
    <w:rsid w:val="007E3030"/>
    <w:rsid w:val="007E54C6"/>
    <w:rsid w:val="007E628A"/>
    <w:rsid w:val="007F02E0"/>
    <w:rsid w:val="007F1B09"/>
    <w:rsid w:val="007F520E"/>
    <w:rsid w:val="007F5C4B"/>
    <w:rsid w:val="007F6D2F"/>
    <w:rsid w:val="00804AEB"/>
    <w:rsid w:val="00805B7C"/>
    <w:rsid w:val="00805EDC"/>
    <w:rsid w:val="00806262"/>
    <w:rsid w:val="00806623"/>
    <w:rsid w:val="00810F5E"/>
    <w:rsid w:val="00811D56"/>
    <w:rsid w:val="00813549"/>
    <w:rsid w:val="00815971"/>
    <w:rsid w:val="00817E34"/>
    <w:rsid w:val="008208B7"/>
    <w:rsid w:val="00820F41"/>
    <w:rsid w:val="008213DB"/>
    <w:rsid w:val="0082464E"/>
    <w:rsid w:val="00826917"/>
    <w:rsid w:val="0082757B"/>
    <w:rsid w:val="008415FD"/>
    <w:rsid w:val="00845DCA"/>
    <w:rsid w:val="00845E60"/>
    <w:rsid w:val="00846765"/>
    <w:rsid w:val="008471C4"/>
    <w:rsid w:val="008474BF"/>
    <w:rsid w:val="0085006C"/>
    <w:rsid w:val="00853C19"/>
    <w:rsid w:val="0085484D"/>
    <w:rsid w:val="00860F9E"/>
    <w:rsid w:val="008618C6"/>
    <w:rsid w:val="00861A79"/>
    <w:rsid w:val="00861ACD"/>
    <w:rsid w:val="008635D2"/>
    <w:rsid w:val="008643FA"/>
    <w:rsid w:val="00865025"/>
    <w:rsid w:val="0086505A"/>
    <w:rsid w:val="00870836"/>
    <w:rsid w:val="00870920"/>
    <w:rsid w:val="008715E2"/>
    <w:rsid w:val="00890847"/>
    <w:rsid w:val="00890F40"/>
    <w:rsid w:val="0089164B"/>
    <w:rsid w:val="00892409"/>
    <w:rsid w:val="00893A53"/>
    <w:rsid w:val="00893C28"/>
    <w:rsid w:val="008941D1"/>
    <w:rsid w:val="0089468C"/>
    <w:rsid w:val="00897450"/>
    <w:rsid w:val="008A5600"/>
    <w:rsid w:val="008B1C66"/>
    <w:rsid w:val="008B265C"/>
    <w:rsid w:val="008B4652"/>
    <w:rsid w:val="008B5176"/>
    <w:rsid w:val="008B636D"/>
    <w:rsid w:val="008B79E3"/>
    <w:rsid w:val="008C093A"/>
    <w:rsid w:val="008C22E6"/>
    <w:rsid w:val="008C4529"/>
    <w:rsid w:val="008C493F"/>
    <w:rsid w:val="008C51FE"/>
    <w:rsid w:val="008C57EB"/>
    <w:rsid w:val="008C5D7D"/>
    <w:rsid w:val="008D0E5A"/>
    <w:rsid w:val="008D179F"/>
    <w:rsid w:val="008D409B"/>
    <w:rsid w:val="008D4FA0"/>
    <w:rsid w:val="008D6883"/>
    <w:rsid w:val="008E1C64"/>
    <w:rsid w:val="008E5FD3"/>
    <w:rsid w:val="008F06F1"/>
    <w:rsid w:val="008F278F"/>
    <w:rsid w:val="008F3CA7"/>
    <w:rsid w:val="008F5D94"/>
    <w:rsid w:val="008F63D4"/>
    <w:rsid w:val="009016BD"/>
    <w:rsid w:val="00902379"/>
    <w:rsid w:val="00907C19"/>
    <w:rsid w:val="009120DB"/>
    <w:rsid w:val="00914248"/>
    <w:rsid w:val="009156EF"/>
    <w:rsid w:val="00916632"/>
    <w:rsid w:val="009169DF"/>
    <w:rsid w:val="009225BC"/>
    <w:rsid w:val="0092307F"/>
    <w:rsid w:val="00924F5D"/>
    <w:rsid w:val="00925D23"/>
    <w:rsid w:val="009261DE"/>
    <w:rsid w:val="0092657F"/>
    <w:rsid w:val="009265A0"/>
    <w:rsid w:val="00926EC7"/>
    <w:rsid w:val="009303D9"/>
    <w:rsid w:val="009379BD"/>
    <w:rsid w:val="00937A46"/>
    <w:rsid w:val="00940455"/>
    <w:rsid w:val="00940980"/>
    <w:rsid w:val="009411D6"/>
    <w:rsid w:val="00942B68"/>
    <w:rsid w:val="00944DF8"/>
    <w:rsid w:val="00946D9B"/>
    <w:rsid w:val="0094701C"/>
    <w:rsid w:val="00950C23"/>
    <w:rsid w:val="00951E8E"/>
    <w:rsid w:val="0095427A"/>
    <w:rsid w:val="00954AD2"/>
    <w:rsid w:val="00957C75"/>
    <w:rsid w:val="00962622"/>
    <w:rsid w:val="00962C1B"/>
    <w:rsid w:val="00964B2F"/>
    <w:rsid w:val="00967960"/>
    <w:rsid w:val="00970BAE"/>
    <w:rsid w:val="009741A4"/>
    <w:rsid w:val="009748E2"/>
    <w:rsid w:val="0097539A"/>
    <w:rsid w:val="00977152"/>
    <w:rsid w:val="009812B5"/>
    <w:rsid w:val="00983F00"/>
    <w:rsid w:val="0098400B"/>
    <w:rsid w:val="00985CDF"/>
    <w:rsid w:val="00986EFD"/>
    <w:rsid w:val="00987137"/>
    <w:rsid w:val="00987585"/>
    <w:rsid w:val="00990017"/>
    <w:rsid w:val="00990CD3"/>
    <w:rsid w:val="0099147B"/>
    <w:rsid w:val="00991788"/>
    <w:rsid w:val="0099331D"/>
    <w:rsid w:val="009933DC"/>
    <w:rsid w:val="00993956"/>
    <w:rsid w:val="009941A9"/>
    <w:rsid w:val="009944C2"/>
    <w:rsid w:val="00995DA0"/>
    <w:rsid w:val="00997535"/>
    <w:rsid w:val="009A131C"/>
    <w:rsid w:val="009A3D76"/>
    <w:rsid w:val="009B13C3"/>
    <w:rsid w:val="009C219B"/>
    <w:rsid w:val="009C60DD"/>
    <w:rsid w:val="009C697B"/>
    <w:rsid w:val="009D4228"/>
    <w:rsid w:val="009D75B1"/>
    <w:rsid w:val="009E03D7"/>
    <w:rsid w:val="009E09DF"/>
    <w:rsid w:val="009E2116"/>
    <w:rsid w:val="009E4CCF"/>
    <w:rsid w:val="009E7B20"/>
    <w:rsid w:val="009F0852"/>
    <w:rsid w:val="009F0C7A"/>
    <w:rsid w:val="009F1677"/>
    <w:rsid w:val="009F2DFF"/>
    <w:rsid w:val="009F409F"/>
    <w:rsid w:val="009F62DA"/>
    <w:rsid w:val="009F6CCE"/>
    <w:rsid w:val="009F7DA3"/>
    <w:rsid w:val="00A01781"/>
    <w:rsid w:val="00A01ABB"/>
    <w:rsid w:val="00A01C7D"/>
    <w:rsid w:val="00A02FF6"/>
    <w:rsid w:val="00A05B93"/>
    <w:rsid w:val="00A12B12"/>
    <w:rsid w:val="00A15CA7"/>
    <w:rsid w:val="00A25C7A"/>
    <w:rsid w:val="00A25FD0"/>
    <w:rsid w:val="00A276B8"/>
    <w:rsid w:val="00A31748"/>
    <w:rsid w:val="00A4145E"/>
    <w:rsid w:val="00A43870"/>
    <w:rsid w:val="00A525A4"/>
    <w:rsid w:val="00A52D46"/>
    <w:rsid w:val="00A5312F"/>
    <w:rsid w:val="00A56791"/>
    <w:rsid w:val="00A60FC7"/>
    <w:rsid w:val="00A61585"/>
    <w:rsid w:val="00A64464"/>
    <w:rsid w:val="00A67D7E"/>
    <w:rsid w:val="00A720D3"/>
    <w:rsid w:val="00A73002"/>
    <w:rsid w:val="00A73601"/>
    <w:rsid w:val="00A744E9"/>
    <w:rsid w:val="00A751CE"/>
    <w:rsid w:val="00A77376"/>
    <w:rsid w:val="00A81A75"/>
    <w:rsid w:val="00A81E66"/>
    <w:rsid w:val="00A8372E"/>
    <w:rsid w:val="00A83E07"/>
    <w:rsid w:val="00A86666"/>
    <w:rsid w:val="00A86BDE"/>
    <w:rsid w:val="00A87BBB"/>
    <w:rsid w:val="00A87F4A"/>
    <w:rsid w:val="00A904AB"/>
    <w:rsid w:val="00A91F2B"/>
    <w:rsid w:val="00A939E4"/>
    <w:rsid w:val="00A93D3C"/>
    <w:rsid w:val="00A945D1"/>
    <w:rsid w:val="00A9493B"/>
    <w:rsid w:val="00A953D3"/>
    <w:rsid w:val="00A95A86"/>
    <w:rsid w:val="00A963B9"/>
    <w:rsid w:val="00A9754A"/>
    <w:rsid w:val="00A97B2B"/>
    <w:rsid w:val="00AA25E7"/>
    <w:rsid w:val="00AA5029"/>
    <w:rsid w:val="00AA6047"/>
    <w:rsid w:val="00AA7069"/>
    <w:rsid w:val="00AA736F"/>
    <w:rsid w:val="00AA75AB"/>
    <w:rsid w:val="00AB24F0"/>
    <w:rsid w:val="00AB3542"/>
    <w:rsid w:val="00AB671B"/>
    <w:rsid w:val="00AC12AB"/>
    <w:rsid w:val="00AC19B7"/>
    <w:rsid w:val="00AC234A"/>
    <w:rsid w:val="00AC30DB"/>
    <w:rsid w:val="00AC5300"/>
    <w:rsid w:val="00AC6D4C"/>
    <w:rsid w:val="00AC6F65"/>
    <w:rsid w:val="00AD0893"/>
    <w:rsid w:val="00AD20FC"/>
    <w:rsid w:val="00AD4897"/>
    <w:rsid w:val="00AD539D"/>
    <w:rsid w:val="00AE2F94"/>
    <w:rsid w:val="00AE308C"/>
    <w:rsid w:val="00AE67A5"/>
    <w:rsid w:val="00AF290D"/>
    <w:rsid w:val="00B01061"/>
    <w:rsid w:val="00B0140A"/>
    <w:rsid w:val="00B037A4"/>
    <w:rsid w:val="00B03C71"/>
    <w:rsid w:val="00B05C52"/>
    <w:rsid w:val="00B0619E"/>
    <w:rsid w:val="00B06A02"/>
    <w:rsid w:val="00B10038"/>
    <w:rsid w:val="00B1040B"/>
    <w:rsid w:val="00B128A3"/>
    <w:rsid w:val="00B141D5"/>
    <w:rsid w:val="00B146D4"/>
    <w:rsid w:val="00B15AC5"/>
    <w:rsid w:val="00B16353"/>
    <w:rsid w:val="00B20719"/>
    <w:rsid w:val="00B22B67"/>
    <w:rsid w:val="00B25803"/>
    <w:rsid w:val="00B2655A"/>
    <w:rsid w:val="00B27955"/>
    <w:rsid w:val="00B30217"/>
    <w:rsid w:val="00B317D0"/>
    <w:rsid w:val="00B3414B"/>
    <w:rsid w:val="00B36F90"/>
    <w:rsid w:val="00B372BF"/>
    <w:rsid w:val="00B37761"/>
    <w:rsid w:val="00B431F0"/>
    <w:rsid w:val="00B44338"/>
    <w:rsid w:val="00B45348"/>
    <w:rsid w:val="00B47E6A"/>
    <w:rsid w:val="00B51AE1"/>
    <w:rsid w:val="00B56DCF"/>
    <w:rsid w:val="00B5745F"/>
    <w:rsid w:val="00B600E9"/>
    <w:rsid w:val="00B60FFE"/>
    <w:rsid w:val="00B63BCF"/>
    <w:rsid w:val="00B6681B"/>
    <w:rsid w:val="00B6713B"/>
    <w:rsid w:val="00B67AFC"/>
    <w:rsid w:val="00B70E61"/>
    <w:rsid w:val="00B73245"/>
    <w:rsid w:val="00B75DAF"/>
    <w:rsid w:val="00B806FA"/>
    <w:rsid w:val="00B83F30"/>
    <w:rsid w:val="00B90802"/>
    <w:rsid w:val="00B90B5D"/>
    <w:rsid w:val="00B9334D"/>
    <w:rsid w:val="00B937A7"/>
    <w:rsid w:val="00B93DEC"/>
    <w:rsid w:val="00B96888"/>
    <w:rsid w:val="00BA4810"/>
    <w:rsid w:val="00BA50D6"/>
    <w:rsid w:val="00BA5740"/>
    <w:rsid w:val="00BA60D7"/>
    <w:rsid w:val="00BA6CE7"/>
    <w:rsid w:val="00BB0FC6"/>
    <w:rsid w:val="00BB30EE"/>
    <w:rsid w:val="00BB58DF"/>
    <w:rsid w:val="00BB6E97"/>
    <w:rsid w:val="00BC00CC"/>
    <w:rsid w:val="00BD22E5"/>
    <w:rsid w:val="00BD5E06"/>
    <w:rsid w:val="00BD5EF5"/>
    <w:rsid w:val="00BE1844"/>
    <w:rsid w:val="00BE2FF8"/>
    <w:rsid w:val="00BE5313"/>
    <w:rsid w:val="00BE688C"/>
    <w:rsid w:val="00BF0F87"/>
    <w:rsid w:val="00BF15DF"/>
    <w:rsid w:val="00BF2172"/>
    <w:rsid w:val="00BF3D97"/>
    <w:rsid w:val="00BF572E"/>
    <w:rsid w:val="00BF7FFB"/>
    <w:rsid w:val="00C0055C"/>
    <w:rsid w:val="00C03FF0"/>
    <w:rsid w:val="00C06D7C"/>
    <w:rsid w:val="00C06E17"/>
    <w:rsid w:val="00C07393"/>
    <w:rsid w:val="00C07B90"/>
    <w:rsid w:val="00C138B3"/>
    <w:rsid w:val="00C13EE3"/>
    <w:rsid w:val="00C1428A"/>
    <w:rsid w:val="00C15BF2"/>
    <w:rsid w:val="00C15DDF"/>
    <w:rsid w:val="00C1797D"/>
    <w:rsid w:val="00C23446"/>
    <w:rsid w:val="00C24016"/>
    <w:rsid w:val="00C2434D"/>
    <w:rsid w:val="00C26AEA"/>
    <w:rsid w:val="00C30794"/>
    <w:rsid w:val="00C3365C"/>
    <w:rsid w:val="00C3423B"/>
    <w:rsid w:val="00C34C45"/>
    <w:rsid w:val="00C37ED9"/>
    <w:rsid w:val="00C4032F"/>
    <w:rsid w:val="00C41654"/>
    <w:rsid w:val="00C41E08"/>
    <w:rsid w:val="00C423FA"/>
    <w:rsid w:val="00C4747C"/>
    <w:rsid w:val="00C52A01"/>
    <w:rsid w:val="00C5585A"/>
    <w:rsid w:val="00C55AD1"/>
    <w:rsid w:val="00C56E17"/>
    <w:rsid w:val="00C5777F"/>
    <w:rsid w:val="00C600E0"/>
    <w:rsid w:val="00C618F2"/>
    <w:rsid w:val="00C625C6"/>
    <w:rsid w:val="00C67F3C"/>
    <w:rsid w:val="00C71873"/>
    <w:rsid w:val="00C72299"/>
    <w:rsid w:val="00C72ADD"/>
    <w:rsid w:val="00C75398"/>
    <w:rsid w:val="00C827D7"/>
    <w:rsid w:val="00C82A9B"/>
    <w:rsid w:val="00C83974"/>
    <w:rsid w:val="00C84328"/>
    <w:rsid w:val="00C8452C"/>
    <w:rsid w:val="00C84CBB"/>
    <w:rsid w:val="00C86173"/>
    <w:rsid w:val="00C90F5A"/>
    <w:rsid w:val="00C91F2F"/>
    <w:rsid w:val="00C9401D"/>
    <w:rsid w:val="00C94D00"/>
    <w:rsid w:val="00CA06A0"/>
    <w:rsid w:val="00CA2434"/>
    <w:rsid w:val="00CA48D9"/>
    <w:rsid w:val="00CA57D9"/>
    <w:rsid w:val="00CA5B9D"/>
    <w:rsid w:val="00CA6093"/>
    <w:rsid w:val="00CA67EA"/>
    <w:rsid w:val="00CA6DCF"/>
    <w:rsid w:val="00CB0E9D"/>
    <w:rsid w:val="00CB20A7"/>
    <w:rsid w:val="00CB2CDB"/>
    <w:rsid w:val="00CB72C7"/>
    <w:rsid w:val="00CB7907"/>
    <w:rsid w:val="00CC2110"/>
    <w:rsid w:val="00CC39FB"/>
    <w:rsid w:val="00CC4260"/>
    <w:rsid w:val="00CC4B0F"/>
    <w:rsid w:val="00CC5381"/>
    <w:rsid w:val="00CC56E6"/>
    <w:rsid w:val="00CC6D9E"/>
    <w:rsid w:val="00CD039B"/>
    <w:rsid w:val="00CD0790"/>
    <w:rsid w:val="00CD2233"/>
    <w:rsid w:val="00CD29F5"/>
    <w:rsid w:val="00CD4E04"/>
    <w:rsid w:val="00CD5EB9"/>
    <w:rsid w:val="00CE22D9"/>
    <w:rsid w:val="00CE24F7"/>
    <w:rsid w:val="00CE2741"/>
    <w:rsid w:val="00CE3E9A"/>
    <w:rsid w:val="00CE432D"/>
    <w:rsid w:val="00CE7145"/>
    <w:rsid w:val="00CF0F5E"/>
    <w:rsid w:val="00CF1469"/>
    <w:rsid w:val="00CF1C09"/>
    <w:rsid w:val="00CF2E88"/>
    <w:rsid w:val="00CF3FB8"/>
    <w:rsid w:val="00CF42E6"/>
    <w:rsid w:val="00CF4773"/>
    <w:rsid w:val="00D00A25"/>
    <w:rsid w:val="00D01224"/>
    <w:rsid w:val="00D01A2D"/>
    <w:rsid w:val="00D06C13"/>
    <w:rsid w:val="00D10F55"/>
    <w:rsid w:val="00D15F4D"/>
    <w:rsid w:val="00D20266"/>
    <w:rsid w:val="00D20A8D"/>
    <w:rsid w:val="00D23698"/>
    <w:rsid w:val="00D24A30"/>
    <w:rsid w:val="00D25BED"/>
    <w:rsid w:val="00D25D4E"/>
    <w:rsid w:val="00D3343D"/>
    <w:rsid w:val="00D35BAB"/>
    <w:rsid w:val="00D3777F"/>
    <w:rsid w:val="00D436EA"/>
    <w:rsid w:val="00D447AC"/>
    <w:rsid w:val="00D456C5"/>
    <w:rsid w:val="00D53EBD"/>
    <w:rsid w:val="00D561B7"/>
    <w:rsid w:val="00D57577"/>
    <w:rsid w:val="00D60EFF"/>
    <w:rsid w:val="00D620A5"/>
    <w:rsid w:val="00D63ED0"/>
    <w:rsid w:val="00D65DE7"/>
    <w:rsid w:val="00D66094"/>
    <w:rsid w:val="00D67B3D"/>
    <w:rsid w:val="00D730FD"/>
    <w:rsid w:val="00D741B0"/>
    <w:rsid w:val="00D74FA5"/>
    <w:rsid w:val="00D7512C"/>
    <w:rsid w:val="00D77499"/>
    <w:rsid w:val="00D77DFE"/>
    <w:rsid w:val="00D81F36"/>
    <w:rsid w:val="00D844D1"/>
    <w:rsid w:val="00D97BF3"/>
    <w:rsid w:val="00DA3CC2"/>
    <w:rsid w:val="00DA464D"/>
    <w:rsid w:val="00DA6362"/>
    <w:rsid w:val="00DA7627"/>
    <w:rsid w:val="00DB3D68"/>
    <w:rsid w:val="00DB4B0B"/>
    <w:rsid w:val="00DB5BF6"/>
    <w:rsid w:val="00DC2BD0"/>
    <w:rsid w:val="00DC3D87"/>
    <w:rsid w:val="00DC3FDF"/>
    <w:rsid w:val="00DC47ED"/>
    <w:rsid w:val="00DC511F"/>
    <w:rsid w:val="00DC5362"/>
    <w:rsid w:val="00DD4009"/>
    <w:rsid w:val="00DD6C07"/>
    <w:rsid w:val="00DD7FBF"/>
    <w:rsid w:val="00DE0E04"/>
    <w:rsid w:val="00DE10BC"/>
    <w:rsid w:val="00DE2B68"/>
    <w:rsid w:val="00DE3177"/>
    <w:rsid w:val="00DE33D4"/>
    <w:rsid w:val="00DE3A31"/>
    <w:rsid w:val="00DE606D"/>
    <w:rsid w:val="00DE6AE4"/>
    <w:rsid w:val="00DF2BCF"/>
    <w:rsid w:val="00DF55C0"/>
    <w:rsid w:val="00DF55F9"/>
    <w:rsid w:val="00DF5F01"/>
    <w:rsid w:val="00DF771B"/>
    <w:rsid w:val="00E00443"/>
    <w:rsid w:val="00E018EF"/>
    <w:rsid w:val="00E019E6"/>
    <w:rsid w:val="00E05B21"/>
    <w:rsid w:val="00E14A7C"/>
    <w:rsid w:val="00E21690"/>
    <w:rsid w:val="00E223F9"/>
    <w:rsid w:val="00E246B8"/>
    <w:rsid w:val="00E26517"/>
    <w:rsid w:val="00E268AA"/>
    <w:rsid w:val="00E35528"/>
    <w:rsid w:val="00E36849"/>
    <w:rsid w:val="00E40951"/>
    <w:rsid w:val="00E40E77"/>
    <w:rsid w:val="00E42300"/>
    <w:rsid w:val="00E50010"/>
    <w:rsid w:val="00E548A2"/>
    <w:rsid w:val="00E56DF1"/>
    <w:rsid w:val="00E622B7"/>
    <w:rsid w:val="00E6239D"/>
    <w:rsid w:val="00E62621"/>
    <w:rsid w:val="00E626EE"/>
    <w:rsid w:val="00E6352F"/>
    <w:rsid w:val="00E70172"/>
    <w:rsid w:val="00E775F9"/>
    <w:rsid w:val="00E81DAE"/>
    <w:rsid w:val="00E821A6"/>
    <w:rsid w:val="00E83DB9"/>
    <w:rsid w:val="00E83F89"/>
    <w:rsid w:val="00E91184"/>
    <w:rsid w:val="00E93E2B"/>
    <w:rsid w:val="00E9668D"/>
    <w:rsid w:val="00EA404F"/>
    <w:rsid w:val="00EA4B84"/>
    <w:rsid w:val="00EA6414"/>
    <w:rsid w:val="00EB5903"/>
    <w:rsid w:val="00EB7E76"/>
    <w:rsid w:val="00EC677D"/>
    <w:rsid w:val="00ED3E3C"/>
    <w:rsid w:val="00ED405B"/>
    <w:rsid w:val="00EE0538"/>
    <w:rsid w:val="00EE55CF"/>
    <w:rsid w:val="00EE5A3E"/>
    <w:rsid w:val="00EE6EB8"/>
    <w:rsid w:val="00EF0751"/>
    <w:rsid w:val="00EF6807"/>
    <w:rsid w:val="00F01051"/>
    <w:rsid w:val="00F04AB8"/>
    <w:rsid w:val="00F04E95"/>
    <w:rsid w:val="00F134C4"/>
    <w:rsid w:val="00F13BDF"/>
    <w:rsid w:val="00F15489"/>
    <w:rsid w:val="00F16651"/>
    <w:rsid w:val="00F2065C"/>
    <w:rsid w:val="00F23D63"/>
    <w:rsid w:val="00F27EB7"/>
    <w:rsid w:val="00F310C8"/>
    <w:rsid w:val="00F31AAB"/>
    <w:rsid w:val="00F31BD1"/>
    <w:rsid w:val="00F33996"/>
    <w:rsid w:val="00F33A9B"/>
    <w:rsid w:val="00F35E3E"/>
    <w:rsid w:val="00F40E9B"/>
    <w:rsid w:val="00F441CD"/>
    <w:rsid w:val="00F44E3C"/>
    <w:rsid w:val="00F450F5"/>
    <w:rsid w:val="00F45DFA"/>
    <w:rsid w:val="00F51967"/>
    <w:rsid w:val="00F53114"/>
    <w:rsid w:val="00F54742"/>
    <w:rsid w:val="00F619BF"/>
    <w:rsid w:val="00F621B9"/>
    <w:rsid w:val="00F62BE9"/>
    <w:rsid w:val="00F66758"/>
    <w:rsid w:val="00F7030D"/>
    <w:rsid w:val="00F72040"/>
    <w:rsid w:val="00F73335"/>
    <w:rsid w:val="00F7350D"/>
    <w:rsid w:val="00F74F41"/>
    <w:rsid w:val="00F758A0"/>
    <w:rsid w:val="00F76DBE"/>
    <w:rsid w:val="00F77454"/>
    <w:rsid w:val="00F84639"/>
    <w:rsid w:val="00F854F1"/>
    <w:rsid w:val="00F87291"/>
    <w:rsid w:val="00F90480"/>
    <w:rsid w:val="00F916F5"/>
    <w:rsid w:val="00F92D5A"/>
    <w:rsid w:val="00F94DAF"/>
    <w:rsid w:val="00F962B8"/>
    <w:rsid w:val="00F97CF8"/>
    <w:rsid w:val="00FA00E2"/>
    <w:rsid w:val="00FA1D11"/>
    <w:rsid w:val="00FA3370"/>
    <w:rsid w:val="00FA448E"/>
    <w:rsid w:val="00FA51F1"/>
    <w:rsid w:val="00FA57F6"/>
    <w:rsid w:val="00FB3DE1"/>
    <w:rsid w:val="00FB5DEC"/>
    <w:rsid w:val="00FB6DA8"/>
    <w:rsid w:val="00FB7A1F"/>
    <w:rsid w:val="00FC299B"/>
    <w:rsid w:val="00FC5D87"/>
    <w:rsid w:val="00FC70EA"/>
    <w:rsid w:val="00FD12BA"/>
    <w:rsid w:val="00FD431E"/>
    <w:rsid w:val="00FD6E63"/>
    <w:rsid w:val="00FD7231"/>
    <w:rsid w:val="00FE04D8"/>
    <w:rsid w:val="00FE1BED"/>
    <w:rsid w:val="00FE1EB3"/>
    <w:rsid w:val="00FE663E"/>
    <w:rsid w:val="00FE7EA4"/>
    <w:rsid w:val="00FF3CE9"/>
    <w:rsid w:val="00FF4211"/>
    <w:rsid w:val="00FF460C"/>
    <w:rsid w:val="00FF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EE6C0"/>
  <w15:chartTrackingRefBased/>
  <w15:docId w15:val="{634804CA-6460-2F4C-8320-E1E24CFF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0"/>
    <w:rsid w:val="00FF3CE9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FF3CE9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FF3CE9"/>
    <w:rPr>
      <w:rFonts w:ascii="Calibri" w:hAnsi="Calibri" w:cs="Calibri"/>
    </w:rPr>
  </w:style>
  <w:style w:type="character" w:customStyle="1" w:styleId="EndNoteBibliography0">
    <w:name w:val="EndNote Bibliography 字元"/>
    <w:basedOn w:val="DefaultParagraphFont"/>
    <w:link w:val="EndNoteBibliography"/>
    <w:rsid w:val="00FF3CE9"/>
    <w:rPr>
      <w:rFonts w:ascii="Calibri" w:hAnsi="Calibri" w:cs="Calibri"/>
    </w:rPr>
  </w:style>
  <w:style w:type="table" w:styleId="TableGrid">
    <w:name w:val="Table Grid"/>
    <w:basedOn w:val="TableNormal"/>
    <w:uiPriority w:val="39"/>
    <w:rsid w:val="00AC5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255E3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7255E3"/>
  </w:style>
  <w:style w:type="paragraph" w:styleId="Header">
    <w:name w:val="header"/>
    <w:basedOn w:val="Normal"/>
    <w:link w:val="HeaderChar"/>
    <w:uiPriority w:val="99"/>
    <w:unhideWhenUsed/>
    <w:rsid w:val="007255E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255E3"/>
    <w:rPr>
      <w:sz w:val="20"/>
      <w:szCs w:val="20"/>
    </w:rPr>
  </w:style>
  <w:style w:type="paragraph" w:styleId="Revision">
    <w:name w:val="Revision"/>
    <w:hidden/>
    <w:uiPriority w:val="99"/>
    <w:semiHidden/>
    <w:rsid w:val="00E14A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4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26E047-4325-4C12-9B83-F26BCDF5E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承越 許</dc:creator>
  <cp:keywords/>
  <dc:description/>
  <cp:lastModifiedBy>Chandravadhana Ramesh</cp:lastModifiedBy>
  <cp:revision>4</cp:revision>
  <cp:lastPrinted>2021-06-12T18:00:00Z</cp:lastPrinted>
  <dcterms:created xsi:type="dcterms:W3CDTF">2022-10-10T03:46:00Z</dcterms:created>
  <dcterms:modified xsi:type="dcterms:W3CDTF">2023-02-08T03:56:00Z</dcterms:modified>
</cp:coreProperties>
</file>